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1789"/>
        <w:tblW w:w="153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1"/>
        <w:gridCol w:w="916"/>
        <w:gridCol w:w="916"/>
        <w:gridCol w:w="1062"/>
        <w:gridCol w:w="1062"/>
        <w:gridCol w:w="1062"/>
        <w:gridCol w:w="1062"/>
        <w:gridCol w:w="1062"/>
        <w:gridCol w:w="1062"/>
        <w:gridCol w:w="1062"/>
        <w:gridCol w:w="1062"/>
        <w:gridCol w:w="1062"/>
        <w:gridCol w:w="1062"/>
        <w:gridCol w:w="1062"/>
        <w:gridCol w:w="971"/>
      </w:tblGrid>
      <w:tr w:rsidR="005B7683" w:rsidRPr="005B7683" w14:paraId="19F936BF" w14:textId="77777777" w:rsidTr="005B7683">
        <w:trPr>
          <w:trHeight w:val="495"/>
        </w:trPr>
        <w:tc>
          <w:tcPr>
            <w:tcW w:w="8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3D98F" w14:textId="77777777" w:rsidR="005B7683" w:rsidRPr="005B7683" w:rsidRDefault="005B7683" w:rsidP="005B76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0E1A64" w14:textId="77777777" w:rsidR="005B7683" w:rsidRPr="005B7683" w:rsidRDefault="005B7683" w:rsidP="005B76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4</w:t>
            </w:r>
          </w:p>
        </w:tc>
        <w:tc>
          <w:tcPr>
            <w:tcW w:w="9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174731" w14:textId="77777777" w:rsidR="005B7683" w:rsidRPr="005B7683" w:rsidRDefault="005B7683" w:rsidP="005B76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8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30CF9" w14:textId="77777777" w:rsidR="005B7683" w:rsidRPr="005B7683" w:rsidRDefault="005B7683" w:rsidP="005B76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11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E5950F" w14:textId="77777777" w:rsidR="005B7683" w:rsidRPr="005B7683" w:rsidRDefault="005B7683" w:rsidP="005B76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15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429CE" w14:textId="77777777" w:rsidR="005B7683" w:rsidRPr="005B7683" w:rsidRDefault="005B7683" w:rsidP="005B76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18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149702" w14:textId="77777777" w:rsidR="005B7683" w:rsidRPr="005B7683" w:rsidRDefault="005B7683" w:rsidP="005B76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22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1F308" w14:textId="77777777" w:rsidR="005B7683" w:rsidRPr="005B7683" w:rsidRDefault="005B7683" w:rsidP="005B76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25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05426F" w14:textId="77777777" w:rsidR="005B7683" w:rsidRPr="005B7683" w:rsidRDefault="005B7683" w:rsidP="005B76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29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295F0" w14:textId="77777777" w:rsidR="005B7683" w:rsidRPr="005B7683" w:rsidRDefault="005B7683" w:rsidP="005B76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32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CEC42C" w14:textId="77777777" w:rsidR="005B7683" w:rsidRPr="005B7683" w:rsidRDefault="005B7683" w:rsidP="005B76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36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48975C" w14:textId="77777777" w:rsidR="005B7683" w:rsidRPr="005B7683" w:rsidRDefault="005B7683" w:rsidP="005B76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39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E39A48" w14:textId="77777777" w:rsidR="005B7683" w:rsidRPr="005B7683" w:rsidRDefault="005B7683" w:rsidP="005B76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43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2B1A5" w14:textId="77777777" w:rsidR="005B7683" w:rsidRPr="005B7683" w:rsidRDefault="005B7683" w:rsidP="005B76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46</w:t>
            </w:r>
          </w:p>
        </w:tc>
        <w:tc>
          <w:tcPr>
            <w:tcW w:w="9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85D997" w14:textId="77777777" w:rsidR="005B7683" w:rsidRPr="005B7683" w:rsidRDefault="005B7683" w:rsidP="005B76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ag50</w:t>
            </w:r>
          </w:p>
        </w:tc>
      </w:tr>
      <w:tr w:rsidR="005B7683" w:rsidRPr="005B7683" w14:paraId="3F76A7B3" w14:textId="77777777" w:rsidTr="005B7683">
        <w:trPr>
          <w:trHeight w:val="558"/>
        </w:trPr>
        <w:tc>
          <w:tcPr>
            <w:tcW w:w="8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B5FC68" w14:textId="77777777" w:rsidR="005B7683" w:rsidRPr="005B7683" w:rsidRDefault="005B7683" w:rsidP="005B76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9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0CC0A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5</w:t>
            </w:r>
          </w:p>
        </w:tc>
        <w:tc>
          <w:tcPr>
            <w:tcW w:w="9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C0868E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3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F6D726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5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A86CF3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8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687D31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3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97B59E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8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1F28C5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3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BD427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3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B693B1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5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CB7A1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5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2D7C85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0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EDCC6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0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386555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0</w:t>
            </w:r>
          </w:p>
        </w:tc>
        <w:tc>
          <w:tcPr>
            <w:tcW w:w="9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9439B5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0</w:t>
            </w:r>
          </w:p>
        </w:tc>
      </w:tr>
      <w:tr w:rsidR="005B7683" w:rsidRPr="005B7683" w14:paraId="4F480544" w14:textId="77777777" w:rsidTr="005B7683">
        <w:trPr>
          <w:trHeight w:val="55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0C5ACA" w14:textId="77777777" w:rsidR="005B7683" w:rsidRPr="005B7683" w:rsidRDefault="005B7683" w:rsidP="005B76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03CC46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C091EB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AA9AD8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0.4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32C56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C886E1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6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B42F3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743C9E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465929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D7329D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4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BD9E22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4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6843CF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E44A7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9C763C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70C526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00</w:t>
            </w:r>
          </w:p>
        </w:tc>
      </w:tr>
      <w:tr w:rsidR="005B7683" w:rsidRPr="005B7683" w14:paraId="5634BE02" w14:textId="77777777" w:rsidTr="005B7683">
        <w:trPr>
          <w:trHeight w:val="55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EDFF7" w14:textId="77777777" w:rsidR="005B7683" w:rsidRPr="005B7683" w:rsidRDefault="005B7683" w:rsidP="005B76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R</w:t>
            </w: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E2CD8B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F3F390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D39948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AC1AF3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92B42B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16B1EE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B4EF45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C14E9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CB2F9A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EDCB49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9C8D09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DB50C2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B60F0D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6C20D8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</w:tr>
      <w:tr w:rsidR="005B7683" w:rsidRPr="005B7683" w14:paraId="19DCDE71" w14:textId="77777777" w:rsidTr="005B7683">
        <w:trPr>
          <w:trHeight w:val="55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A2DC4" w14:textId="77777777" w:rsidR="005B7683" w:rsidRPr="005B7683" w:rsidRDefault="005B7683" w:rsidP="005B76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6A8647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E35F9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5965AD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4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E7DFB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5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53E1C0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7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834E1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4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E16313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A28062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4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23F716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5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AC569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40C63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4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5BF122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3E5D8D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97A68B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00</w:t>
            </w:r>
          </w:p>
        </w:tc>
      </w:tr>
      <w:tr w:rsidR="005B7683" w:rsidRPr="005B7683" w14:paraId="2B2D8DB7" w14:textId="77777777" w:rsidTr="005B7683">
        <w:trPr>
          <w:trHeight w:val="55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4E5484" w14:textId="77777777" w:rsidR="005B7683" w:rsidRPr="005B7683" w:rsidRDefault="005B7683" w:rsidP="005B76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</w:t>
            </w: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0D2005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925860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553EAF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270F4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C40F05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80E625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09DD2D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76E8FA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D4B2A8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D6D031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DB6B3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56D521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3B469B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106633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</w:tr>
      <w:tr w:rsidR="005B7683" w:rsidRPr="005B7683" w14:paraId="60774EDB" w14:textId="77777777" w:rsidTr="005B7683">
        <w:trPr>
          <w:trHeight w:val="55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A2817F" w14:textId="77777777" w:rsidR="005B7683" w:rsidRPr="005B7683" w:rsidRDefault="005B7683" w:rsidP="005B76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4E9AB6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920D17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0CDE15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B0A459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5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DA034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4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7DBBB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583E6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7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B20F36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7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E3960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7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BD88A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8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DEF69C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A7754B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4BA80C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A9A1F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35</w:t>
            </w:r>
          </w:p>
        </w:tc>
      </w:tr>
      <w:tr w:rsidR="005B7683" w:rsidRPr="005B7683" w14:paraId="6433C064" w14:textId="77777777" w:rsidTr="005B7683">
        <w:trPr>
          <w:trHeight w:val="55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91F38" w14:textId="77777777" w:rsidR="005B7683" w:rsidRPr="005B7683" w:rsidRDefault="005B7683" w:rsidP="005B76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CF8441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19472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78A34B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D51D5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92D32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A7C8AE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CA9C2B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5F91C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C278B2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9D101F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0255E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265227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2A7531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DE962B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</w:tr>
      <w:tr w:rsidR="005B7683" w:rsidRPr="005B7683" w14:paraId="2CD3E4E8" w14:textId="77777777" w:rsidTr="005B7683">
        <w:trPr>
          <w:trHeight w:val="55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8B530" w14:textId="77777777" w:rsidR="005B7683" w:rsidRPr="005B7683" w:rsidRDefault="005B7683" w:rsidP="005B76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FBCBC1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C4725F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647663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7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1E7F91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9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10C215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7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F26264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6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B56A18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7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41DC4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4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6DC92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883F6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B53AD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25EF7C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614782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01096F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00</w:t>
            </w:r>
          </w:p>
        </w:tc>
      </w:tr>
      <w:tr w:rsidR="005B7683" w:rsidRPr="005B7683" w14:paraId="21AF1501" w14:textId="77777777" w:rsidTr="005B7683">
        <w:trPr>
          <w:trHeight w:val="55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15C3D" w14:textId="77777777" w:rsidR="005B7683" w:rsidRPr="005B7683" w:rsidRDefault="005B7683" w:rsidP="005B76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R</w:t>
            </w: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C86B2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084223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DE32FF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574B43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EF0F19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23100C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B474B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5AE529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16125E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CB43AA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EFAE57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003AC9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C2288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25C2CC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5.88</w:t>
            </w:r>
          </w:p>
        </w:tc>
      </w:tr>
      <w:tr w:rsidR="005B7683" w:rsidRPr="005B7683" w14:paraId="03F30A59" w14:textId="77777777" w:rsidTr="005B7683">
        <w:trPr>
          <w:trHeight w:val="55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59BCE" w14:textId="77777777" w:rsidR="005B7683" w:rsidRPr="005B7683" w:rsidRDefault="005B7683" w:rsidP="005B76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F722E0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01BA94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5F7304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4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CC4396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8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4990E1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9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47FB35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9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CD036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9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4C64AE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4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BF68D6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5BCE0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CB9CC4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9D84E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FBFEA7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4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653019" w14:textId="77777777" w:rsidR="005B7683" w:rsidRPr="005B7683" w:rsidRDefault="005B7683" w:rsidP="005B76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35</w:t>
            </w:r>
          </w:p>
        </w:tc>
      </w:tr>
      <w:tr w:rsidR="005B7683" w:rsidRPr="005B7683" w14:paraId="5C4C5DAE" w14:textId="77777777" w:rsidTr="005B7683">
        <w:trPr>
          <w:trHeight w:val="55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0B4F4" w14:textId="77777777" w:rsidR="005B7683" w:rsidRPr="005B7683" w:rsidRDefault="005B7683" w:rsidP="005B76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</w:t>
            </w:r>
            <w:r w:rsidRPr="005B768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8AA618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2BC0F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C58761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E77EDC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FAA9F8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576616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42F68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CBABAE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8618A4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6C0AAC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219B7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141ED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4AC1CE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F9CD78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5B7683" w:rsidRPr="005B7683" w14:paraId="4634E136" w14:textId="77777777" w:rsidTr="005B7683">
        <w:trPr>
          <w:trHeight w:val="558"/>
        </w:trPr>
        <w:tc>
          <w:tcPr>
            <w:tcW w:w="8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2BFCA" w14:textId="77777777" w:rsidR="005B7683" w:rsidRPr="005B7683" w:rsidRDefault="005B7683" w:rsidP="005B76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749194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4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1DBDF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4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CAC4A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6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4A6826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5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A6EC5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6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C843E0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6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E0A6B8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5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8991E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9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C6D72F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± 0.9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A0443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C23E2E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D83B43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636EE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62E24" w14:textId="77777777" w:rsidR="005B7683" w:rsidRPr="005B7683" w:rsidRDefault="005B7683" w:rsidP="005B768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768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</w:tbl>
    <w:p w14:paraId="25B9EE11" w14:textId="77777777" w:rsidR="001665E9" w:rsidRDefault="001665E9"/>
    <w:sectPr w:rsidR="001665E9" w:rsidSect="005B768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683"/>
    <w:rsid w:val="001665E9"/>
    <w:rsid w:val="005B7683"/>
    <w:rsid w:val="00C463D3"/>
    <w:rsid w:val="00CC6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78A2C4"/>
  <w15:chartTrackingRefBased/>
  <w15:docId w15:val="{79F82172-640E-4CC5-9F00-16A76103F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345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957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erre</dc:creator>
  <cp:keywords/>
  <dc:description/>
  <cp:lastModifiedBy>Christina Herre</cp:lastModifiedBy>
  <cp:revision>1</cp:revision>
  <dcterms:created xsi:type="dcterms:W3CDTF">2021-10-24T14:56:00Z</dcterms:created>
  <dcterms:modified xsi:type="dcterms:W3CDTF">2021-10-24T14:59:00Z</dcterms:modified>
</cp:coreProperties>
</file>